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72BAE22D" w:rsidR="00C9152A" w:rsidRPr="00A95D8C" w:rsidRDefault="00AA17C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, 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6A213E1" w:rsidR="00C9152A" w:rsidRPr="00A95D8C" w:rsidRDefault="00AA17C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DD15C03" w:rsidR="00C9152A" w:rsidRPr="00A95D8C" w:rsidRDefault="00AA17C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0ED259BE" w:rsidR="00C9152A" w:rsidRPr="00A95D8C" w:rsidRDefault="003324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4380A18" w:rsidR="00C9152A" w:rsidRPr="00A95D8C" w:rsidRDefault="00D8697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A602C">
              <w:rPr>
                <w:szCs w:val="24"/>
              </w:rPr>
              <w:t>Sources of funding and other support (</w:t>
            </w:r>
            <w:proofErr w:type="spellStart"/>
            <w:r w:rsidRPr="000A602C">
              <w:rPr>
                <w:szCs w:val="24"/>
              </w:rPr>
              <w:t>eg</w:t>
            </w:r>
            <w:proofErr w:type="spellEnd"/>
            <w:r w:rsidRPr="000A602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5099F1C" w:rsidR="00C9152A" w:rsidRPr="00A95D8C" w:rsidRDefault="00D8697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79CB24C" w:rsidR="00C9152A" w:rsidRPr="00A95D8C" w:rsidRDefault="00D8697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4AB11735" w:rsidR="00C9152A" w:rsidRPr="00A95D8C" w:rsidRDefault="003324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6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6D41E01" w:rsidR="00C9152A" w:rsidRPr="00A95D8C" w:rsidRDefault="0033245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6C683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E36A8D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842E51F" w:rsidR="00C9152A" w:rsidRPr="00A95D8C" w:rsidRDefault="00E36A8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0867EBD" w:rsidR="00C9152A" w:rsidRPr="00A95D8C" w:rsidRDefault="005D564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 8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mportant changes to the trial after it commenced including any outcomes or analyses that were not </w:t>
            </w: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>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4DFE6EA3" w:rsidR="00C9152A" w:rsidRPr="00A95D8C" w:rsidRDefault="00C9152A" w:rsidP="005D564C">
            <w:pPr>
              <w:pStyle w:val="TableBody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957DF26" w:rsidR="00C9152A" w:rsidRPr="00A95D8C" w:rsidRDefault="005D564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1F5E4BF1" w:rsidR="00C9152A" w:rsidRPr="00A95D8C" w:rsidRDefault="005D564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 8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5091A54" w:rsidR="00C9152A" w:rsidRPr="00A95D8C" w:rsidRDefault="00C9152A" w:rsidP="005D564C">
            <w:pPr>
              <w:pStyle w:val="TableBody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B58DDAA" w:rsidR="00C9152A" w:rsidRPr="00A95D8C" w:rsidRDefault="0095271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10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 xml:space="preserve">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20E62D5" w:rsidR="00C9152A" w:rsidRPr="00A95D8C" w:rsidRDefault="001512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xx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7B85A03" w:rsidR="00C9152A" w:rsidRPr="00A95D8C" w:rsidRDefault="00F2633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F5752B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5752B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0E73E6A9" w:rsidR="00C9152A" w:rsidRPr="00A95D8C" w:rsidRDefault="009706F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E36A8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6A8D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8BD935F" w:rsidR="00C9152A" w:rsidRPr="00A95D8C" w:rsidRDefault="00E36A8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5BCB772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15129F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  <w:shd w:val="clear" w:color="auto" w:fill="auto"/>
          </w:tcPr>
          <w:p w14:paraId="62859E28" w14:textId="77777777" w:rsidR="00C9152A" w:rsidRPr="0015129F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129F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BC40046" w:rsidR="00C9152A" w:rsidRPr="00A95D8C" w:rsidRDefault="004303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42F6F25F" w14:textId="6CBA90EF" w:rsidTr="0015129F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  <w:shd w:val="clear" w:color="auto" w:fill="auto"/>
          </w:tcPr>
          <w:p w14:paraId="18E276DE" w14:textId="4954623E" w:rsidR="00DB5D01" w:rsidRPr="0015129F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5129F">
              <w:rPr>
                <w:szCs w:val="24"/>
              </w:rPr>
              <w:t xml:space="preserve">Type of </w:t>
            </w:r>
            <w:proofErr w:type="spellStart"/>
            <w:r w:rsidRPr="0015129F">
              <w:rPr>
                <w:szCs w:val="24"/>
              </w:rPr>
              <w:t>randomisation</w:t>
            </w:r>
            <w:proofErr w:type="spellEnd"/>
            <w:r w:rsidRPr="0015129F">
              <w:rPr>
                <w:szCs w:val="24"/>
              </w:rPr>
              <w:t xml:space="preserve"> and details of any restriction (</w:t>
            </w:r>
            <w:proofErr w:type="spellStart"/>
            <w:r w:rsidRPr="0015129F">
              <w:rPr>
                <w:szCs w:val="24"/>
              </w:rPr>
              <w:t>eg</w:t>
            </w:r>
            <w:proofErr w:type="spellEnd"/>
            <w:r w:rsidRPr="0015129F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379FFA2" w:rsidR="00C9152A" w:rsidRPr="00A95D8C" w:rsidRDefault="004303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430398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0398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43039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0398">
              <w:rPr>
                <w:szCs w:val="24"/>
              </w:rPr>
              <w:t>Mechanism used to implement the random allocation sequence (</w:t>
            </w:r>
            <w:proofErr w:type="spellStart"/>
            <w:r w:rsidRPr="00430398">
              <w:rPr>
                <w:szCs w:val="24"/>
              </w:rPr>
              <w:t>eg</w:t>
            </w:r>
            <w:proofErr w:type="spellEnd"/>
            <w:r w:rsidRPr="00430398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39BB95EA" w:rsidR="00C9152A" w:rsidRPr="00A95D8C" w:rsidRDefault="009706F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0398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1325D77" w:rsidR="00C9152A" w:rsidRPr="00A95D8C" w:rsidRDefault="009706F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43039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0398">
              <w:rPr>
                <w:szCs w:val="24"/>
              </w:rPr>
              <w:t>Who was blinded after assignment to interventions (</w:t>
            </w:r>
            <w:proofErr w:type="spellStart"/>
            <w:r w:rsidRPr="00430398">
              <w:rPr>
                <w:szCs w:val="24"/>
              </w:rPr>
              <w:t>eg</w:t>
            </w:r>
            <w:proofErr w:type="spellEnd"/>
            <w:r w:rsidRPr="00430398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57BF9DA" w:rsidR="00C9152A" w:rsidRPr="00A95D8C" w:rsidRDefault="009706F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430398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0398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D3E065E" w:rsidR="00C9152A" w:rsidRPr="00A95D8C" w:rsidRDefault="009706F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71CD391" w:rsidR="00C9152A" w:rsidRPr="00A95D8C" w:rsidRDefault="004303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, 14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F41C8C4" w:rsidR="00C9152A" w:rsidRPr="00A95D8C" w:rsidRDefault="006C683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0398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4404B4EC" w:rsidR="00C9152A" w:rsidRPr="00A95D8C" w:rsidRDefault="009706F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subgroup and sensitivity analyses), distinguishing </w:t>
            </w:r>
            <w:proofErr w:type="spellStart"/>
            <w:r w:rsidRPr="00A95D8C">
              <w:rPr>
                <w:szCs w:val="24"/>
              </w:rPr>
              <w:t>prespecified</w:t>
            </w:r>
            <w:proofErr w:type="spellEnd"/>
            <w:r w:rsidRPr="00A95D8C">
              <w:rPr>
                <w:szCs w:val="24"/>
              </w:rPr>
              <w:t xml:space="preserve">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F1E4F39" w:rsidR="00C9152A" w:rsidRPr="00A95D8C" w:rsidRDefault="0043039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365B00E" w:rsidR="00D86B53" w:rsidRPr="00A95D8C" w:rsidRDefault="0043039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345D169D" w:rsidR="00D86B53" w:rsidRPr="00A95D8C" w:rsidRDefault="000B237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111B4BD" w:rsidR="00D86B53" w:rsidRPr="00A95D8C" w:rsidRDefault="004C57B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F4F7FCB" w:rsidR="00D86B53" w:rsidRPr="00A95D8C" w:rsidRDefault="004C57B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12FFA88" w:rsidR="00D86B53" w:rsidRPr="00A95D8C" w:rsidRDefault="0043039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48AAE54F" w:rsidR="00D86B53" w:rsidRPr="00A95D8C" w:rsidRDefault="0043039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78D10EE" w:rsidR="00D86B53" w:rsidRPr="00A95D8C" w:rsidRDefault="0043039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3C9AA7E9" w:rsidR="00D86B53" w:rsidRPr="00A95D8C" w:rsidRDefault="000B237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9CF660F" w:rsidR="00D86B53" w:rsidRPr="00A95D8C" w:rsidRDefault="0043039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6E09381" w:rsidR="00D86B53" w:rsidRPr="00A95D8C" w:rsidRDefault="0043039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2-25</w:t>
            </w:r>
            <w:bookmarkStart w:id="0" w:name="_GoBack"/>
            <w:bookmarkEnd w:id="0"/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10ECB4C" w:rsidR="00D86B53" w:rsidRPr="00A95D8C" w:rsidRDefault="0043039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6, 2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 xml:space="preserve">, Chan AW, Collins GS, </w:t>
      </w:r>
      <w:proofErr w:type="spellStart"/>
      <w:r w:rsidR="007D4228" w:rsidRPr="001D66E4">
        <w:rPr>
          <w:rFonts w:ascii="Arial" w:hAnsi="Arial" w:cs="Arial"/>
          <w:sz w:val="18"/>
          <w:szCs w:val="18"/>
        </w:rPr>
        <w:t>Hróbjartsson</w:t>
      </w:r>
      <w:proofErr w:type="spellEnd"/>
      <w:r w:rsidR="007D4228" w:rsidRPr="001D66E4">
        <w:rPr>
          <w:rFonts w:ascii="Arial" w:hAnsi="Arial" w:cs="Arial"/>
          <w:sz w:val="18"/>
          <w:szCs w:val="18"/>
        </w:rPr>
        <w:t xml:space="preserve"> A, Moher D, </w:t>
      </w:r>
      <w:proofErr w:type="gramStart"/>
      <w:r w:rsidR="007D4228" w:rsidRPr="001D66E4">
        <w:rPr>
          <w:rFonts w:ascii="Arial" w:hAnsi="Arial" w:cs="Arial"/>
          <w:sz w:val="18"/>
          <w:szCs w:val="18"/>
        </w:rPr>
        <w:t>Schulz</w:t>
      </w:r>
      <w:proofErr w:type="gramEnd"/>
      <w:r w:rsidR="007D4228" w:rsidRPr="001D66E4">
        <w:rPr>
          <w:rFonts w:ascii="Arial" w:hAnsi="Arial" w:cs="Arial"/>
          <w:sz w:val="18"/>
          <w:szCs w:val="18"/>
        </w:rPr>
        <w:t xml:space="preserve">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</w:t>
      </w:r>
      <w:proofErr w:type="gramStart"/>
      <w:r w:rsidRPr="001D66E4">
        <w:rPr>
          <w:rFonts w:ascii="Arial" w:hAnsi="Arial" w:cs="Arial"/>
          <w:sz w:val="18"/>
          <w:szCs w:val="18"/>
        </w:rPr>
        <w:t>;</w:t>
      </w:r>
      <w:proofErr w:type="gramEnd"/>
      <w:r w:rsidRPr="001D66E4">
        <w:rPr>
          <w:rFonts w:ascii="Arial" w:hAnsi="Arial" w:cs="Arial"/>
          <w:sz w:val="18"/>
          <w:szCs w:val="18"/>
        </w:rPr>
        <w:t xml:space="preserve">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9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0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1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D92CB9F" w16cex:dateUtc="2025-10-03T07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72B65C6" w16cid:durableId="6D92CB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E625FE"/>
    <w:multiLevelType w:val="hybridMultilevel"/>
    <w:tmpl w:val="9CC83024"/>
    <w:lvl w:ilvl="0" w:tplc="150832C8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0A602C"/>
    <w:rsid w:val="000B237E"/>
    <w:rsid w:val="00141134"/>
    <w:rsid w:val="0015129F"/>
    <w:rsid w:val="001C5D46"/>
    <w:rsid w:val="001D66E4"/>
    <w:rsid w:val="00332459"/>
    <w:rsid w:val="003734CC"/>
    <w:rsid w:val="003867DB"/>
    <w:rsid w:val="00430398"/>
    <w:rsid w:val="004C57BC"/>
    <w:rsid w:val="005D564C"/>
    <w:rsid w:val="006113B4"/>
    <w:rsid w:val="006C6834"/>
    <w:rsid w:val="00715DC2"/>
    <w:rsid w:val="00717D29"/>
    <w:rsid w:val="0076583E"/>
    <w:rsid w:val="007D4228"/>
    <w:rsid w:val="00952716"/>
    <w:rsid w:val="009706FC"/>
    <w:rsid w:val="00AA17CA"/>
    <w:rsid w:val="00C9152A"/>
    <w:rsid w:val="00CF759C"/>
    <w:rsid w:val="00D86977"/>
    <w:rsid w:val="00D86B53"/>
    <w:rsid w:val="00DB5D01"/>
    <w:rsid w:val="00E36A8D"/>
    <w:rsid w:val="00E72327"/>
    <w:rsid w:val="00EB752F"/>
    <w:rsid w:val="00F26335"/>
    <w:rsid w:val="00F3689F"/>
    <w:rsid w:val="00F5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15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15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15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15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eTabelle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Standard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Standard"/>
    <w:next w:val="Standard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bsatz-Standardschriftar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Standard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B5D01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6A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36A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36A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6A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6A8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60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60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consort-spirit.org" TargetMode="External"/><Relationship Id="rId5" Type="http://schemas.openxmlformats.org/officeDocument/2006/relationships/numbering" Target="numbering.xml"/><Relationship Id="rId15" Type="http://schemas.microsoft.com/office/2016/09/relationships/commentsIds" Target="commentsIds.xml"/><Relationship Id="rId10" Type="http://schemas.openxmlformats.org/officeDocument/2006/relationships/hyperlink" Target="https://creativecommons.org/licenses/by/4.0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x.doi.org/10.1136/bmj-2024-081123" TargetMode="Externa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4C8AB0-CDC3-48D2-AC23-237D36B61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4</Words>
  <Characters>5890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Wilding Marilena, Dr.</cp:lastModifiedBy>
  <cp:revision>4</cp:revision>
  <dcterms:created xsi:type="dcterms:W3CDTF">2025-10-07T12:53:00Z</dcterms:created>
  <dcterms:modified xsi:type="dcterms:W3CDTF">2025-10-08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